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0709E" w14:textId="55DFBD04" w:rsidR="00013D44" w:rsidRPr="006A0918" w:rsidRDefault="006A0918">
      <w:pPr>
        <w:rPr>
          <w:rFonts w:ascii="Arial" w:hAnsi="Arial" w:cs="Arial"/>
          <w:sz w:val="20"/>
          <w:szCs w:val="20"/>
          <w:lang w:val="en-GB"/>
        </w:rPr>
      </w:pPr>
      <w:r w:rsidRPr="006A0918">
        <w:rPr>
          <w:rFonts w:ascii="Arial" w:hAnsi="Arial" w:cs="Arial"/>
          <w:sz w:val="20"/>
          <w:szCs w:val="20"/>
          <w:lang w:val="en-GB"/>
        </w:rPr>
        <w:t>Supplementary material: Oral health questionnaire</w:t>
      </w:r>
    </w:p>
    <w:p w14:paraId="264AC7C8" w14:textId="77777777" w:rsidR="006A0918" w:rsidRPr="006A0918" w:rsidRDefault="006A0918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82"/>
        <w:gridCol w:w="899"/>
        <w:gridCol w:w="899"/>
        <w:gridCol w:w="899"/>
      </w:tblGrid>
      <w:tr w:rsidR="006A0918" w:rsidRPr="006A0918" w14:paraId="19BC3D22" w14:textId="77777777" w:rsidTr="006A0918">
        <w:trPr>
          <w:trHeight w:val="255"/>
        </w:trPr>
        <w:tc>
          <w:tcPr>
            <w:tcW w:w="3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7C125C2" w14:textId="03632D4E" w:rsidR="006A0918" w:rsidRPr="006A0918" w:rsidRDefault="006A0918" w:rsidP="006A091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K</w:t>
            </w: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 xml:space="preserve">nowledge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719F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 xml:space="preserve">True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BB0D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 xml:space="preserve">False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B6D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Don't know</w:t>
            </w:r>
          </w:p>
        </w:tc>
      </w:tr>
      <w:tr w:rsidR="006A0918" w:rsidRPr="006A0918" w14:paraId="32940FA7" w14:textId="77777777" w:rsidTr="006A0918">
        <w:trPr>
          <w:trHeight w:val="480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11D3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1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Is dental caries a stain that appears on the teeth due to the presence of microorganisms, sugar consumption, and a lack of hygiene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A8A3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5F03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E23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2BFF88F9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51EE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2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Can a baby's first tooth appear as early as six months of age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169D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851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B8C1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70FF3217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8F87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3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Are all baby teeth complete in the mouth by the age of two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E412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389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DF95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636CA665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89D4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4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Fats are the main type of food that can cause dental caries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4C0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835C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199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3068E572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6A26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5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Should tooth brushing start when the first tooth emerges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1E81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0784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25D3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260689B5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1F6E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6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Does fluoride in toothpaste strengthen teeth and prevent dental caries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90B5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01C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32A4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3D48E32F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AD35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7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Is it necessary to cure dental caries in baby teeth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BCE5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7396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058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15E5569A" w14:textId="77777777" w:rsidTr="006A0918">
        <w:trPr>
          <w:trHeight w:val="270"/>
        </w:trPr>
        <w:tc>
          <w:tcPr>
            <w:tcW w:w="3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0656E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K8.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 Is the concentration of fluoride in adult toothpaste the same as in children's toothpaste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0142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01B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A0EB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47FB24EB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15E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574" w14:textId="77777777" w:rsidR="006A0918" w:rsidRPr="006A0918" w:rsidRDefault="006A0918" w:rsidP="006A09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8A9E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364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</w:tr>
      <w:tr w:rsidR="006A0918" w:rsidRPr="006A0918" w14:paraId="634D9327" w14:textId="77777777" w:rsidTr="006A0918">
        <w:trPr>
          <w:trHeight w:val="263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34D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1F9" w14:textId="77777777" w:rsidR="006A0918" w:rsidRPr="006A0918" w:rsidRDefault="006A0918" w:rsidP="006A09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5B7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BC6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</w:tr>
      <w:tr w:rsidR="006A0918" w:rsidRPr="006A0918" w14:paraId="4938B97F" w14:textId="77777777" w:rsidTr="006A0918">
        <w:trPr>
          <w:trHeight w:val="263"/>
        </w:trPr>
        <w:tc>
          <w:tcPr>
            <w:tcW w:w="3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32133269" w14:textId="0ECDBD90" w:rsidR="006A0918" w:rsidRPr="006A0918" w:rsidRDefault="006A0918" w:rsidP="006A091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A</w:t>
            </w: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 xml:space="preserve">ttitudes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A78F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Agre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E260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 xml:space="preserve">Indifferent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7D60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Disagree</w:t>
            </w:r>
          </w:p>
        </w:tc>
      </w:tr>
      <w:tr w:rsidR="006A0918" w:rsidRPr="006A0918" w14:paraId="0356C2BA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0D03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A1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A child's teeth are susceptible to attack by dental caries microorganisms.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F7B2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725B5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5384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4CC7C184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0FE5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A2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Good oral hygiene and a healthy diet can prevent dental caries.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921D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5F24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C48A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0A1D2DAE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C790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A3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A child's toothbrushing should be done at least twice a day.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44A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9E7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3549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2A12BC54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1EDD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A4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Toothpaste is important for preventing dental caries.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D60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D143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E7CF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38D28462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AAF9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A5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It is important for a child to visit the dentist before the age of two.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EBC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A8B0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525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7EDF350F" w14:textId="77777777" w:rsidTr="006A0918">
        <w:trPr>
          <w:trHeight w:val="270"/>
        </w:trPr>
        <w:tc>
          <w:tcPr>
            <w:tcW w:w="3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D86F5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A6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A preschool children should brush teeth with adult supervision.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504E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7802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BCFD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76C9D8BB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8A17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881F" w14:textId="77777777" w:rsidR="006A0918" w:rsidRPr="006A0918" w:rsidRDefault="006A0918" w:rsidP="006A09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916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A4E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</w:tr>
      <w:tr w:rsidR="006A0918" w:rsidRPr="006A0918" w14:paraId="3D7C35C2" w14:textId="77777777" w:rsidTr="006A0918">
        <w:trPr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7931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F00" w14:textId="77777777" w:rsidR="006A0918" w:rsidRPr="006A0918" w:rsidRDefault="006A0918" w:rsidP="006A09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071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6CB" w14:textId="77777777" w:rsidR="006A0918" w:rsidRPr="006A0918" w:rsidRDefault="006A0918" w:rsidP="006A09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PE"/>
                <w14:ligatures w14:val="none"/>
              </w:rPr>
            </w:pPr>
          </w:p>
        </w:tc>
      </w:tr>
      <w:tr w:rsidR="006A0918" w:rsidRPr="006A0918" w14:paraId="58C37328" w14:textId="77777777" w:rsidTr="006A0918">
        <w:trPr>
          <w:gridAfter w:val="1"/>
          <w:wAfter w:w="429" w:type="pct"/>
          <w:trHeight w:val="252"/>
        </w:trPr>
        <w:tc>
          <w:tcPr>
            <w:tcW w:w="3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1272F69" w14:textId="05F818E7" w:rsidR="006A0918" w:rsidRPr="006A0918" w:rsidRDefault="006A0918" w:rsidP="006A091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P</w:t>
            </w: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ractic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CA7A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836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NO</w:t>
            </w:r>
          </w:p>
        </w:tc>
      </w:tr>
      <w:tr w:rsidR="006A0918" w:rsidRPr="006A0918" w14:paraId="456CEA8A" w14:textId="77777777" w:rsidTr="006A0918">
        <w:trPr>
          <w:gridAfter w:val="1"/>
          <w:wAfter w:w="429" w:type="pct"/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B65F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P1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Do you blow the food to cool or taste it before giving it to the child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497C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CDE6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080BA3E3" w14:textId="77777777" w:rsidTr="006A0918">
        <w:trPr>
          <w:gridAfter w:val="1"/>
          <w:wAfter w:w="429" w:type="pct"/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803A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P2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Do you give your child sweet foods and juices on a regular basis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37F0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F098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2AF0557B" w14:textId="77777777" w:rsidTr="006A0918">
        <w:trPr>
          <w:gridAfter w:val="1"/>
          <w:wAfter w:w="429" w:type="pct"/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FC94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P3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Do you always clean your child's mouth after eating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8DAF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5D33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50173708" w14:textId="77777777" w:rsidTr="006A0918">
        <w:trPr>
          <w:gridAfter w:val="1"/>
          <w:wAfter w:w="429" w:type="pct"/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20FB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P4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Does the amount of toothpaste you use for brushing your child's teeth cover the entire length of the toothbrush bristles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1A19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ED8E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0B37D45E" w14:textId="77777777" w:rsidTr="006A0918">
        <w:trPr>
          <w:gridAfter w:val="1"/>
          <w:wAfter w:w="429" w:type="pct"/>
          <w:trHeight w:val="255"/>
        </w:trPr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0E31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P5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When your child was a baby, did you use a bottle with any sweet liquid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30F1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3770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  <w:tr w:rsidR="006A0918" w:rsidRPr="006A0918" w14:paraId="4BDF461E" w14:textId="77777777" w:rsidTr="006A0918">
        <w:trPr>
          <w:gridAfter w:val="1"/>
          <w:wAfter w:w="429" w:type="pct"/>
          <w:trHeight w:val="270"/>
        </w:trPr>
        <w:tc>
          <w:tcPr>
            <w:tcW w:w="3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ADEC8" w14:textId="77777777" w:rsidR="006A0918" w:rsidRPr="006A0918" w:rsidRDefault="006A0918" w:rsidP="006A09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</w:pPr>
            <w:r w:rsidRPr="006A09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 xml:space="preserve">P6. </w:t>
            </w:r>
            <w:r w:rsidRPr="006A09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s-PE"/>
                <w14:ligatures w14:val="none"/>
              </w:rPr>
              <w:t>Should the child begin dental visits before the first tooth erupts?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9E2D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F4E6" w14:textId="77777777" w:rsidR="006A0918" w:rsidRPr="006A0918" w:rsidRDefault="006A0918" w:rsidP="006A091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</w:pPr>
            <w:r w:rsidRPr="006A09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es-PE"/>
                <w14:ligatures w14:val="none"/>
              </w:rPr>
              <w:t> </w:t>
            </w:r>
          </w:p>
        </w:tc>
      </w:tr>
    </w:tbl>
    <w:p w14:paraId="5637A196" w14:textId="77777777" w:rsidR="006A0918" w:rsidRPr="006A0918" w:rsidRDefault="006A0918">
      <w:pPr>
        <w:rPr>
          <w:lang w:val="en-GB"/>
        </w:rPr>
      </w:pPr>
    </w:p>
    <w:sectPr w:rsidR="006A0918" w:rsidRPr="006A0918" w:rsidSect="006A0918">
      <w:pgSz w:w="11906" w:h="16838"/>
      <w:pgMar w:top="1417" w:right="566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18"/>
    <w:rsid w:val="00013D44"/>
    <w:rsid w:val="00065F4E"/>
    <w:rsid w:val="006A0918"/>
    <w:rsid w:val="00ED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45711F"/>
  <w15:chartTrackingRefBased/>
  <w15:docId w15:val="{F08D8E69-F21E-457E-B981-E3E24B20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2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1</cp:revision>
  <dcterms:created xsi:type="dcterms:W3CDTF">2024-12-02T23:58:00Z</dcterms:created>
  <dcterms:modified xsi:type="dcterms:W3CDTF">2024-12-03T00:04:00Z</dcterms:modified>
</cp:coreProperties>
</file>